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2</w:t>
        <w:tab/>
        <w:t>Symptoms outcomes</w:t>
      </w:r>
    </w:p>
    <w:p>
      <w:pPr>
        <w:pStyle w:val="Normal"/>
        <w:ind w:left="-112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-112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 w:val="false"/>
          <w:b w:val="false"/>
          <w:bCs/>
          <w:sz w:val="16"/>
          <w:szCs w:val="16"/>
        </w:rPr>
      </w:pPr>
      <w:r>
        <w:rPr>
          <w:rFonts w:cs="Arial" w:ascii="Arial" w:hAnsi="Arial"/>
          <w:b w:val="false"/>
          <w:bCs/>
          <w:sz w:val="16"/>
          <w:szCs w:val="16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21995</wp:posOffset>
                </wp:positionV>
                <wp:extent cx="7969885" cy="6987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9885" cy="6987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0"/>
                              <w:gridCol w:w="2268"/>
                              <w:gridCol w:w="820"/>
                              <w:gridCol w:w="1176"/>
                              <w:gridCol w:w="324"/>
                              <w:gridCol w:w="1655"/>
                              <w:gridCol w:w="1045"/>
                              <w:gridCol w:w="1233"/>
                              <w:gridCol w:w="1176"/>
                              <w:gridCol w:w="2294"/>
                            </w:tblGrid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Outcome Measure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Risperidon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N=53)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Olanzap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N=52)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Quetiapin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N=50)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Ziprasidon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N=58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ANSS Total score – Change/ Day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39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43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107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6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 Pairwise comparisons of treatment group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Risperido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4 (0.014) [p=0.766]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68 (0.021) [p=0.004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22 (0.018) [0.336]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Olanzapine  - Δ Change/ Day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64 (0.020) [p=0.004]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18 (0.016) [p=0.33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Quetiapi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47 (0.023) [p=0.083]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ANSS Positive score – Change/ Day 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9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6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36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2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 Pairwise comparisons of treatment group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Risperido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8 (0.005) [p=0.149]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27 (0.007) [p=0.001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15 (0.006)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[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p=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02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Olanzapine 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19 (0.007) [p=0.012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8 (0.006) [p=0.174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Quetiapi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12 (0.008) [p=0.14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ANSS Negative score – Change/ Day 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2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7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21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9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 Pairwise comparisons of treatment group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Risperido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0.005 (0.005) [p=0.526]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9 (0.008) [p=0.526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003 (0.007) [p=0.718]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Olanzapine 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4 (0.008) [p=0.461]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2 (0.006) [p=0.71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Quetiapi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12 (0.009) [p=0.52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PANSS General score – Change/ Day 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5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4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37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2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 Pairwise comparisons of treatment group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Risperido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001 (0.004) [p=0.878]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22 (0.006) [p=0.002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5 (0.005) [p=0.44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Olanzapine 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23 (0.006) [p=0.0006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6 (0.005) [p=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  <w:t>0.337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Quetiapi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17 (0.006) [p=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</w:rPr>
                                    <w:t>0.015 ]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DSS score – Change/ Day 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9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3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3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 Pairwise comparisons of treatment group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Risperidone 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006 (0.004) [p=0.358]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4 (0.006) [p=0.655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0 (0.005) [p=0.932]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Olanzapine  - Δ Change/ Day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0 (0.006) [p=0.358]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6 (0.005) [p=0.358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Quetiapi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38 (0.0064) [p=0.65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GAF-F score – Change/ Day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053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107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0.06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 Pairwise comparisons of treatment group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Risperido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034 (0.010) [p=0.002]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088 (0.015) [p&lt;0.00001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043 (0.013)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[p=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002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Olanzapine 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054 (0.014) [p=0.001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0.009 (0.012) [p=0.45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Quetiapi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045 (0.017) [p=0.00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CGI score – Change/ Day  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3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4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10 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6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4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 Pairwise comparisons of treatment groups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Risperido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-0.001 (0.001) [p=0.221] 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07 (0.002) [p&lt;0.00001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03 (0.001)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[p=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0.02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Olanzapine 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06 (0.001) [p=0.0003]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  <w:t>-0.002 (0.001) [p=0.090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8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  <w:t>Quetiapine - Δ Change/ Day  (SE)</w:t>
                                  </w:r>
                                </w:p>
                              </w:tc>
                              <w:tc>
                                <w:tcPr>
                                  <w:tcW w:w="15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-0.004 (0.002) [p=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3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2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78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7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7.55pt;height:550.2pt;mso-wrap-distance-left:7.05pt;mso-wrap-distance-right:7.05pt;mso-wrap-distance-top:0pt;mso-wrap-distance-bottom:0pt;margin-top:56.85pt;mso-position-vertical-relative:page;margin-left:3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5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0"/>
                        <w:gridCol w:w="2268"/>
                        <w:gridCol w:w="820"/>
                        <w:gridCol w:w="1176"/>
                        <w:gridCol w:w="324"/>
                        <w:gridCol w:w="1655"/>
                        <w:gridCol w:w="1045"/>
                        <w:gridCol w:w="1233"/>
                        <w:gridCol w:w="1176"/>
                        <w:gridCol w:w="2294"/>
                      </w:tblGrid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Outcome Measures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Risperidon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N=53)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Olanzap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N=52)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Quetiapin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N=50) 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 xml:space="preserve">Ziprasidon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N=58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PANSS Total score – Change/ Day 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39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43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107 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6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 Pairwise comparisons of treatment groups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Risperido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4 (0.014) [p=0.766]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68 (0.021) [p=0.004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22 (0.018) [0.336]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Olanzapine  - Δ Change/ Day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 xml:space="preserve">-0.064 (0.020) [p=0.004]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18 (0.016) [p=0.33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Quetiapi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47 (0.023) [p=0.083]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PANSS Positive score – Change/ Day  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9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6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36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2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 Pairwise comparisons of treatment groups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Risperido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8 (0.005) [p=0.149]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27 (0.007) [p=0.001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15 (0.006)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[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p=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02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Olanzapine 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19 (0.007) [p=0.012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8 (0.006) [p=0.174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Quetiapi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12 (0.008) [p=0.14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PANSS Negative score – Change/ Day  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2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7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21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9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 Pairwise comparisons of treatment groups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Risperido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0.005 (0.005) [p=0.526]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9 (0.008) [p=0.526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0.003 (0.007) [p=0.718]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Olanzapine 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4 (0.008) [p=0.461]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2 (0.006) [p=0.71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Quetiapi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12 (0.009) [p=0.52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PANSS General score – Change/ Day  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5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4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37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2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 Pairwise comparisons of treatment groups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Risperido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0.001 (0.004) [p=0.878]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22 (0.006) [p=0.002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5 (0.005) [p=0.44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Olanzapine 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23 (0.006) [p=0.0006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6 (0.005) [p=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</w:rPr>
                              <w:t>0.337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Quetiapi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17 (0.006) [p=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</w:rPr>
                              <w:t>0.015 ]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CDSS score – Change/ Day  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9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3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3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 Pairwise comparisons of treatment groups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Risperidone 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0.006 (0.004) [p=0.358]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4 (0.006) [p=0.655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0 (0.005) [p=0.932]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Olanzapine  - Δ Change/ Day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0 (0.006) [p=0.358]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6 (0.005) [p=0.358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Quetiapi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38 (0.0064) [p=0.65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GAF-F score – Change/ Day 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0.053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0.107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0.06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 Pairwise comparisons of treatment groups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Risperido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034 (0.010) [p=0.002]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088 (0.015) [p&lt;0.00001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043 (0.013)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[p=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002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Olanzapine 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054 (0.014) [p=0.001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0.009 (0.012) [p=0.45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Quetiapi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045 (0.017) [p=0.00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CGI score – Change/ Day  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3 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4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10 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6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4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 Pairwise comparisons of treatment groups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Risperido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-0.001 (0.001) [p=0.221] </w:t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07 (0.002) [p&lt;0.00001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03 (0.001)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[p=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0.02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Olanzapine 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06 (0.001) [p=0.0003]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  <w:t>-0.002 (0.001) [p=0.090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88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  <w:t>Quetiapine - Δ Change/ Day  (SE)</w:t>
                            </w:r>
                          </w:p>
                        </w:tc>
                        <w:tc>
                          <w:tcPr>
                            <w:tcW w:w="15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-0.004 (0.002) [p=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3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2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9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79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278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47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 w:val="false"/>
          <w:b w:val="false"/>
          <w:bCs/>
          <w:sz w:val="16"/>
          <w:szCs w:val="16"/>
        </w:rPr>
      </w:pPr>
      <w:r>
        <w:rPr>
          <w:rFonts w:cs="Arial" w:ascii="Arial" w:hAnsi="Arial"/>
          <w:b w:val="false"/>
          <w:bCs/>
          <w:sz w:val="16"/>
          <w:szCs w:val="16"/>
        </w:rPr>
      </w:r>
    </w:p>
    <w:p>
      <w:pPr>
        <w:pStyle w:val="Normal"/>
        <w:ind w:left="-1120" w:hanging="0"/>
        <w:rPr>
          <w:rFonts w:ascii="Arial" w:hAnsi="Arial" w:cs="Arial"/>
          <w:b w:val="false"/>
          <w:b w:val="false"/>
          <w:bCs/>
          <w:sz w:val="16"/>
          <w:szCs w:val="16"/>
          <w:lang w:val="en-GB"/>
        </w:rPr>
      </w:pPr>
      <w:r>
        <w:rPr>
          <w:rFonts w:cs="Arial" w:ascii="Arial" w:hAnsi="Arial"/>
          <w:b w:val="false"/>
          <w:bCs/>
          <w:sz w:val="16"/>
          <w:szCs w:val="16"/>
          <w:lang w:val="en-GB"/>
        </w:rPr>
      </w:r>
    </w:p>
    <w:p>
      <w:pPr>
        <w:pStyle w:val="Normal"/>
        <w:ind w:left="-1120" w:hanging="0"/>
        <w:rPr>
          <w:rFonts w:ascii="Arial" w:hAnsi="Arial" w:cs="Arial"/>
          <w:b w:val="false"/>
          <w:b w:val="false"/>
          <w:bCs/>
          <w:sz w:val="16"/>
          <w:szCs w:val="16"/>
          <w:lang w:val="en-GB"/>
        </w:rPr>
      </w:pPr>
      <w:r>
        <w:rPr>
          <w:rFonts w:cs="Arial" w:ascii="Arial" w:hAnsi="Arial"/>
          <w:b w:val="false"/>
          <w:bCs/>
          <w:sz w:val="16"/>
          <w:szCs w:val="16"/>
          <w:lang w:val="en-GB"/>
        </w:rPr>
      </w:r>
    </w:p>
    <w:p>
      <w:pPr>
        <w:pStyle w:val="Normal"/>
        <w:ind w:left="-1120" w:hanging="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</w:r>
    </w:p>
    <w:p>
      <w:pPr>
        <w:pStyle w:val="Normal"/>
        <w:ind w:left="-1120" w:hanging="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</w:r>
    </w:p>
    <w:p>
      <w:pPr>
        <w:pStyle w:val="Normal"/>
        <w:ind w:left="-1120" w:hanging="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</w:r>
    </w:p>
    <w:p>
      <w:pPr>
        <w:pStyle w:val="Normal"/>
        <w:ind w:left="-1120" w:hanging="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</w:r>
    </w:p>
    <w:p>
      <w:pPr>
        <w:pStyle w:val="Normal"/>
        <w:ind w:left="560" w:hanging="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</w:r>
    </w:p>
    <w:p>
      <w:pPr>
        <w:pStyle w:val="Normal"/>
        <w:ind w:left="560" w:hanging="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  <w:t>Notes:</w:t>
      </w:r>
    </w:p>
    <w:p>
      <w:pPr>
        <w:pStyle w:val="Normal"/>
        <w:ind w:left="560" w:hanging="0"/>
        <w:rPr/>
      </w:pPr>
      <w:r>
        <w:rPr>
          <w:rFonts w:cs="Arial" w:ascii="Arial" w:hAnsi="Arial"/>
          <w:b w:val="false"/>
          <w:bCs/>
          <w:sz w:val="16"/>
          <w:szCs w:val="16"/>
          <w:lang w:val="en-GB"/>
        </w:rPr>
        <w:t>Differences with a p-value (p) &lt; 0.05 are in bold. N = Number of Patients; Change/ Day = Mean Change of Outcome Measure per Day; Δ Change/ Day = Difference in Mean Change of Outcome Measure per Day between groups; SE = Standard Error; PANSS = the Positive and Negative Syndrome Scale; CDSS = the Calgary Depression Scale for Schizophrenia; GAF-F = the Global Assessment of Functioning, split version, Functions scale; CGI = the Clinical Global Impression, Severity of Illness scale.</w:t>
      </w:r>
    </w:p>
    <w:sectPr>
      <w:type w:val="nextPage"/>
      <w:pgSz w:orient="landscape" w:w="16838" w:h="11906"/>
      <w:pgMar w:left="1418" w:right="1418" w:gutter="0" w:header="0" w:top="567" w:footer="0" w:bottom="1418"/>
      <w:pgNumType w:fmt="decimal"/>
      <w:formProt w:val="false"/>
      <w:titlePg/>
      <w:textDirection w:val="lrTb"/>
      <w:docGrid w:type="default" w:linePitch="15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40"/>
      <w:vertAlign w:val="superscript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08:01:00Z</dcterms:created>
  <dc:creator>tsadmin</dc:creator>
  <dc:description/>
  <cp:keywords/>
  <dc:language>en-US</dc:language>
  <cp:lastModifiedBy>tsadmin</cp:lastModifiedBy>
  <dcterms:modified xsi:type="dcterms:W3CDTF">2010-03-21T18:45:00Z</dcterms:modified>
  <cp:revision>70</cp:revision>
  <dc:subject/>
  <dc:title>Table 3: Efficacy outcomes</dc:title>
</cp:coreProperties>
</file>